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w:t>
      </w:r>
      <w:bookmarkStart w:id="4" w:name="_Hlk145392670"/>
      <w:r>
        <w:t>Inclusivity in global research</w:t>
      </w:r>
      <w:bookmarkEnd w:id="4"/>
      <w:r>
        <w:t>’ to your Methods section and adding the following sentence: “</w:t>
      </w:r>
      <w:bookmarkStart w:id="5" w:name="_Hlk145392720"/>
      <w:r w:rsidRPr="008925D7">
        <w:t xml:space="preserve">Additional information regarding the ethical, cultural, and scientific considerations specific to inclusivity in global research is included in the Supporting Information </w:t>
      </w:r>
      <w:bookmarkStart w:id="6" w:name="_Hlk145392761"/>
      <w:bookmarkEnd w:id="5"/>
      <w:r w:rsidRPr="008925D7">
        <w:t>(S</w:t>
      </w:r>
      <w:r w:rsidRPr="003609AA">
        <w:rPr>
          <w:color w:val="FF0000"/>
        </w:rPr>
        <w:t>X</w:t>
      </w:r>
      <w:r w:rsidRPr="008925D7">
        <w:t xml:space="preserve"> Checklist)</w:t>
      </w:r>
      <w:r>
        <w:t>”</w:t>
      </w:r>
      <w:bookmarkEnd w:id="2"/>
      <w:bookmarkEnd w:id="6"/>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483966F" w:rsidR="000035D5" w:rsidRDefault="000035D5">
                            <w:r>
                              <w:t xml:space="preserve">Reported on page number: </w:t>
                            </w:r>
                            <w:r w:rsidR="00BF53A4">
                              <w:t>Page 10, line 203-20</w:t>
                            </w:r>
                            <w:r w:rsidR="00BE48A6">
                              <w:t>9</w:t>
                            </w:r>
                            <w:r w:rsidR="00BA3C1B">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483966F" w:rsidR="000035D5" w:rsidRDefault="000035D5">
                      <w:r>
                        <w:t xml:space="preserve">Reported on page number: </w:t>
                      </w:r>
                      <w:r w:rsidR="00BF53A4">
                        <w:t>Page 10, line 203-20</w:t>
                      </w:r>
                      <w:r w:rsidR="00BE48A6">
                        <w:t>9</w:t>
                      </w:r>
                      <w:r w:rsidR="00BA3C1B">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F9F6A3D" w:rsidR="000035D5" w:rsidRDefault="000035D5" w:rsidP="000035D5">
                            <w:r>
                              <w:t xml:space="preserve">Reported on page number: </w:t>
                            </w:r>
                            <w:r w:rsidR="00BF53A4">
                              <w:t xml:space="preserve">No deviations were made to the approved </w:t>
                            </w:r>
                            <w:proofErr w:type="gramStart"/>
                            <w:r w:rsidR="00BF53A4">
                              <w:t>protocol</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F9F6A3D" w:rsidR="000035D5" w:rsidRDefault="000035D5" w:rsidP="000035D5">
                      <w:r>
                        <w:t xml:space="preserve">Reported on page number: </w:t>
                      </w:r>
                      <w:r w:rsidR="00BF53A4">
                        <w:t xml:space="preserve">No deviations were made to the approved </w:t>
                      </w:r>
                      <w:proofErr w:type="gramStart"/>
                      <w:r w:rsidR="00BF53A4">
                        <w:t>protocol</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7"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BDB9A0B" w:rsidR="000035D5" w:rsidRDefault="00BF53A4" w:rsidP="000035D5">
                            <w:r>
                              <w:t>Three co-authors are Rwandan (Jeanne Uwineza, Jean de Dieu Kayisinga, and Manasseh G. Wander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BDB9A0B" w:rsidR="000035D5" w:rsidRDefault="00BF53A4" w:rsidP="000035D5">
                      <w:r>
                        <w:t>Three co-authors are Rwandan (Jeanne Uwineza, Jean de Dieu Kayisinga, and Manasseh G. Wander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7"/>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8"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3AF733B" w:rsidR="000035D5" w:rsidRDefault="00470F8B" w:rsidP="000035D5">
                            <w:r>
                              <w:rPr>
                                <w:rFonts w:ascii="Arial" w:hAnsi="Arial" w:cs="Arial"/>
                                <w:sz w:val="20"/>
                              </w:rPr>
                              <w:t>Our study used secondary data from medical records</w:t>
                            </w:r>
                            <w:r>
                              <w:rPr>
                                <w:rFonts w:ascii="Arial" w:hAnsi="Arial" w:cs="Arial"/>
                                <w:sz w:val="20"/>
                              </w:rPr>
                              <w:t>. We obtained approval from Rwanda National Ethics Committee (RNEC</w:t>
                            </w:r>
                            <w:proofErr w:type="gramStart"/>
                            <w:r>
                              <w:rPr>
                                <w:rFonts w:ascii="Arial" w:hAnsi="Arial" w:cs="Arial"/>
                                <w:sz w:val="20"/>
                              </w:rPr>
                              <w:t>), and</w:t>
                            </w:r>
                            <w:proofErr w:type="gramEnd"/>
                            <w:r>
                              <w:rPr>
                                <w:rFonts w:ascii="Arial" w:hAnsi="Arial" w:cs="Arial"/>
                                <w:sz w:val="20"/>
                              </w:rPr>
                              <w:t xml:space="preserve"> used the approval letter to facilitate getting permission to access patient files from the facility in-charg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3AF733B" w:rsidR="000035D5" w:rsidRDefault="00470F8B" w:rsidP="000035D5">
                      <w:r>
                        <w:rPr>
                          <w:rFonts w:ascii="Arial" w:hAnsi="Arial" w:cs="Arial"/>
                          <w:sz w:val="20"/>
                        </w:rPr>
                        <w:t>Our study used secondary data from medical records</w:t>
                      </w:r>
                      <w:r>
                        <w:rPr>
                          <w:rFonts w:ascii="Arial" w:hAnsi="Arial" w:cs="Arial"/>
                          <w:sz w:val="20"/>
                        </w:rPr>
                        <w:t>. We obtained approval from Rwanda National Ethics Committee (RNEC</w:t>
                      </w:r>
                      <w:proofErr w:type="gramStart"/>
                      <w:r>
                        <w:rPr>
                          <w:rFonts w:ascii="Arial" w:hAnsi="Arial" w:cs="Arial"/>
                          <w:sz w:val="20"/>
                        </w:rPr>
                        <w:t>), and</w:t>
                      </w:r>
                      <w:proofErr w:type="gramEnd"/>
                      <w:r>
                        <w:rPr>
                          <w:rFonts w:ascii="Arial" w:hAnsi="Arial" w:cs="Arial"/>
                          <w:sz w:val="20"/>
                        </w:rPr>
                        <w:t xml:space="preserve"> used the approval letter to facilitate getting permission to access patient files from the facility in-charge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9" w:name="_Hlk78275784"/>
      <w:r>
        <w:t xml:space="preserve">Details of written informed consent obtained from study participants should be reported separately in the Methods section of your manuscript. </w:t>
      </w:r>
    </w:p>
    <w:bookmarkEnd w:id="9"/>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7E8C920" w:rsidR="000035D5" w:rsidRDefault="00470F8B" w:rsidP="000035D5">
                            <w:r>
                              <w:t>Through the RNE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47E8C920" w:rsidR="000035D5" w:rsidRDefault="00470F8B" w:rsidP="000035D5">
                      <w:r>
                        <w:t>Through the RNEC</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294C10B" w:rsidR="000035D5" w:rsidRDefault="00470F8B" w:rsidP="000035D5">
                            <w:r>
                              <w:t xml:space="preserve">All study materials that were approved by the </w:t>
                            </w:r>
                            <w:r w:rsidRPr="00470F8B">
                              <w:rPr>
                                <w:rFonts w:cstheme="minorHAnsi"/>
                              </w:rPr>
                              <w:t>Makerere University College of Health Sciences School of Public Health Higher Degrees Research and Ethics Committee (HDREC)</w:t>
                            </w:r>
                            <w:r>
                              <w:rPr>
                                <w:rFonts w:cstheme="minorHAnsi"/>
                              </w:rPr>
                              <w:t xml:space="preserve"> were re-submitted to RNEC to obtain their approv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0294C10B" w:rsidR="000035D5" w:rsidRDefault="00470F8B" w:rsidP="000035D5">
                      <w:r>
                        <w:t xml:space="preserve">All study materials that were approved by the </w:t>
                      </w:r>
                      <w:r w:rsidRPr="00470F8B">
                        <w:rPr>
                          <w:rFonts w:cstheme="minorHAnsi"/>
                        </w:rPr>
                        <w:t>Makerere University College of Health Sciences School of Public Health Higher Degrees Research and Ethics Committee (HDREC)</w:t>
                      </w:r>
                      <w:r>
                        <w:rPr>
                          <w:rFonts w:cstheme="minorHAnsi"/>
                        </w:rPr>
                        <w:t xml:space="preserve"> were re-submitted to RNEC to obtain their approval.</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8"/>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1453210" w:rsidR="000035D5" w:rsidRDefault="00470F8B" w:rsidP="000035D5">
                            <w:r>
                              <w:t xml:space="preserve">The research will be made available to the stakeholders. Publication is one of the ways we are ensuring wide dissemination of the research findings, and yes, copies of the publication or a link to the publication shall be shared with stakeholders and also availed on </w:t>
                            </w:r>
                            <w:proofErr w:type="gramStart"/>
                            <w:r>
                              <w:t>the our</w:t>
                            </w:r>
                            <w:proofErr w:type="gramEnd"/>
                            <w:r>
                              <w:t xml:space="preserve"> organization’s (SFH Rwanda’s) websi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1453210" w:rsidR="000035D5" w:rsidRDefault="00470F8B" w:rsidP="000035D5">
                      <w:r>
                        <w:t xml:space="preserve">The research will be made available to the stakeholders. Publication is one of the ways we are ensuring wide dissemination of the research findings, and yes, copies of the publication or a link to the publication shall be shared with stakeholders and also availed on </w:t>
                      </w:r>
                      <w:proofErr w:type="gramStart"/>
                      <w:r>
                        <w:t>the our</w:t>
                      </w:r>
                      <w:proofErr w:type="gramEnd"/>
                      <w:r>
                        <w:t xml:space="preserve"> organization’s (SFH Rwanda’s) website.</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7489E15" w:rsidR="000035D5" w:rsidRDefault="00470F8B" w:rsidP="000035D5">
                            <w:r>
                              <w:t>N/A</w:t>
                            </w:r>
                          </w:p>
                          <w:p w14:paraId="67E57BF2" w14:textId="77777777" w:rsidR="00470F8B" w:rsidRDefault="00470F8B"/>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7489E15" w:rsidR="000035D5" w:rsidRDefault="00470F8B" w:rsidP="000035D5">
                      <w:r>
                        <w:t>N/A</w:t>
                      </w:r>
                    </w:p>
                    <w:p w14:paraId="67E57BF2" w14:textId="77777777" w:rsidR="00470F8B" w:rsidRDefault="00470F8B"/>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E82203E" w14:textId="77777777" w:rsidR="00470F8B" w:rsidRDefault="00470F8B" w:rsidP="00470F8B">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2E82203E" w14:textId="77777777" w:rsidR="00470F8B" w:rsidRDefault="00470F8B" w:rsidP="00470F8B">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11BBEE4" w14:textId="77777777" w:rsidR="00470F8B" w:rsidRDefault="00470F8B" w:rsidP="00470F8B">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511BBEE4" w14:textId="77777777" w:rsidR="00470F8B" w:rsidRDefault="00470F8B" w:rsidP="00470F8B">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07CA1E9" w14:textId="77777777" w:rsidR="00BE48A6" w:rsidRDefault="00BE48A6" w:rsidP="00BE48A6">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507CA1E9" w14:textId="77777777" w:rsidR="00BE48A6" w:rsidRDefault="00BE48A6" w:rsidP="00BE48A6">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85C58EF" w14:textId="77777777" w:rsidR="00BE48A6" w:rsidRDefault="00BE48A6" w:rsidP="00BE48A6">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585C58EF" w14:textId="77777777" w:rsidR="00BE48A6" w:rsidRDefault="00BE48A6" w:rsidP="00BE48A6">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10848" w:rsidRPr="00F57A3B" w:rsidRDefault="00010848">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0848"/>
    <w:rsid w:val="000F365D"/>
    <w:rsid w:val="00116E71"/>
    <w:rsid w:val="00335779"/>
    <w:rsid w:val="00470F8B"/>
    <w:rsid w:val="004A7A57"/>
    <w:rsid w:val="004C71C4"/>
    <w:rsid w:val="00515BC0"/>
    <w:rsid w:val="00541C18"/>
    <w:rsid w:val="00580384"/>
    <w:rsid w:val="0069423E"/>
    <w:rsid w:val="006F5F45"/>
    <w:rsid w:val="00831ADE"/>
    <w:rsid w:val="00841F25"/>
    <w:rsid w:val="009364D9"/>
    <w:rsid w:val="00A43F5B"/>
    <w:rsid w:val="00A961CD"/>
    <w:rsid w:val="00AD410C"/>
    <w:rsid w:val="00BA3C1B"/>
    <w:rsid w:val="00BD19EC"/>
    <w:rsid w:val="00BE48A6"/>
    <w:rsid w:val="00BF53A4"/>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ezi  Mubezi</cp:lastModifiedBy>
  <cp:revision>2</cp:revision>
  <dcterms:created xsi:type="dcterms:W3CDTF">2023-09-12T03:55:00Z</dcterms:created>
  <dcterms:modified xsi:type="dcterms:W3CDTF">2023-09-12T03:55:00Z</dcterms:modified>
</cp:coreProperties>
</file>